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BE5E" w14:textId="0568756C" w:rsidR="003C0DD4" w:rsidRPr="006B3C38" w:rsidRDefault="003C0DD4">
      <w:pPr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6B3C38">
        <w:rPr>
          <w:lang w:val="en-US"/>
        </w:rPr>
        <w:t xml:space="preserve">ICD 9 and 10 codes </w:t>
      </w:r>
      <w:r w:rsidR="006B3C38" w:rsidRPr="006B3C38">
        <w:rPr>
          <w:lang w:val="en-US"/>
        </w:rPr>
        <w:t>retrieved</w:t>
      </w:r>
      <w:r w:rsidR="00AD62F5" w:rsidRPr="006B3C38">
        <w:rPr>
          <w:lang w:val="en-US"/>
        </w:rPr>
        <w:t xml:space="preserve"> from medical journals</w:t>
      </w:r>
    </w:p>
    <w:tbl>
      <w:tblPr>
        <w:tblW w:w="139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3938"/>
        <w:gridCol w:w="6751"/>
      </w:tblGrid>
      <w:tr w:rsidR="003C0DD4" w:rsidRPr="00AD62F5" w14:paraId="5E7690D3" w14:textId="77777777" w:rsidTr="00AD62F5">
        <w:trPr>
          <w:trHeight w:val="415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183F217" w14:textId="7981C76E" w:rsidR="003C0DD4" w:rsidRPr="003C0DD4" w:rsidRDefault="003C0DD4" w:rsidP="003C0DD4">
            <w:pPr>
              <w:rPr>
                <w:b/>
                <w:bCs/>
                <w:lang w:val="en-US"/>
              </w:rPr>
            </w:pP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21DDE43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</w:rPr>
              <w:t>ICD9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EE47C05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</w:rPr>
              <w:t>ICD10</w:t>
            </w:r>
          </w:p>
        </w:tc>
      </w:tr>
      <w:tr w:rsidR="003C0DD4" w:rsidRPr="003C0DD4" w14:paraId="13FE098C" w14:textId="77777777" w:rsidTr="00AD62F5">
        <w:trPr>
          <w:trHeight w:val="159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59ED3A9" w14:textId="7A529ABA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  <w:lang w:val="en-US"/>
              </w:rPr>
              <w:t>Myocardial infarct</w:t>
            </w:r>
            <w:r w:rsidRPr="00AD62F5">
              <w:rPr>
                <w:b/>
                <w:bCs/>
                <w:lang w:val="en-US"/>
              </w:rPr>
              <w:t>ion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4829F83" w14:textId="4FBFF0D4" w:rsidR="003C0DD4" w:rsidRPr="003C0DD4" w:rsidRDefault="003C0DD4" w:rsidP="003C0DD4">
            <w:r w:rsidRPr="003C0DD4">
              <w:t>410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22E4447" w14:textId="2BE3B8F0" w:rsidR="003C0DD4" w:rsidRPr="003C0DD4" w:rsidRDefault="003C0DD4" w:rsidP="003C0DD4">
            <w:r w:rsidRPr="003C0DD4">
              <w:t>I21</w:t>
            </w:r>
          </w:p>
        </w:tc>
      </w:tr>
      <w:tr w:rsidR="003C0DD4" w:rsidRPr="003C0DD4" w14:paraId="79E3950A" w14:textId="77777777" w:rsidTr="00AD62F5">
        <w:trPr>
          <w:trHeight w:val="159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3C10AB7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  <w:lang w:val="en-US"/>
              </w:rPr>
              <w:t>Stable angina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CF52748" w14:textId="3C7F26ED" w:rsidR="003C0DD4" w:rsidRPr="003C0DD4" w:rsidRDefault="003C0DD4" w:rsidP="003C0DD4">
            <w:r w:rsidRPr="003C0DD4">
              <w:t>413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5EB95EE" w14:textId="4116A437" w:rsidR="003C0DD4" w:rsidRPr="003C0DD4" w:rsidRDefault="003C0DD4" w:rsidP="003C0DD4">
            <w:r w:rsidRPr="003C0DD4">
              <w:t>I201, I208, I209</w:t>
            </w:r>
            <w:r w:rsidRPr="00AD62F5">
              <w:t xml:space="preserve">, </w:t>
            </w:r>
            <w:r w:rsidRPr="003C0DD4">
              <w:t>I20.</w:t>
            </w:r>
            <w:r w:rsidRPr="00AD62F5">
              <w:t xml:space="preserve">1, </w:t>
            </w:r>
            <w:r w:rsidRPr="003C0DD4">
              <w:t>I20.9</w:t>
            </w:r>
            <w:r w:rsidRPr="00AD62F5">
              <w:t xml:space="preserve">, </w:t>
            </w:r>
            <w:r w:rsidRPr="003C0DD4">
              <w:t>I20.8</w:t>
            </w:r>
            <w:r w:rsidRPr="003C0DD4">
              <w:tab/>
            </w:r>
          </w:p>
        </w:tc>
      </w:tr>
      <w:tr w:rsidR="003C0DD4" w:rsidRPr="003C0DD4" w14:paraId="6E7422CB" w14:textId="77777777" w:rsidTr="00AD62F5">
        <w:trPr>
          <w:trHeight w:val="159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AD988B6" w14:textId="77777777" w:rsidR="003C0DD4" w:rsidRPr="003C0DD4" w:rsidRDefault="003C0DD4" w:rsidP="003C0DD4">
            <w:pPr>
              <w:rPr>
                <w:b/>
                <w:bCs/>
              </w:rPr>
            </w:pPr>
            <w:proofErr w:type="spellStart"/>
            <w:r w:rsidRPr="003C0DD4">
              <w:rPr>
                <w:b/>
                <w:bCs/>
              </w:rPr>
              <w:t>Unstable</w:t>
            </w:r>
            <w:proofErr w:type="spellEnd"/>
            <w:r w:rsidRPr="003C0DD4">
              <w:rPr>
                <w:b/>
                <w:bCs/>
              </w:rPr>
              <w:t xml:space="preserve"> angina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F8D81FA" w14:textId="77777777" w:rsidR="003C0DD4" w:rsidRPr="003C0DD4" w:rsidRDefault="003C0DD4" w:rsidP="003C0DD4">
            <w:r w:rsidRPr="003C0DD4">
              <w:t xml:space="preserve">4111, 4118, 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2C01862" w14:textId="1CA6A66D" w:rsidR="003C0DD4" w:rsidRPr="003C0DD4" w:rsidRDefault="003C0DD4" w:rsidP="003C0DD4">
            <w:r w:rsidRPr="003C0DD4">
              <w:t>I20.0</w:t>
            </w:r>
            <w:r w:rsidRPr="003C0DD4">
              <w:tab/>
              <w:t xml:space="preserve"> </w:t>
            </w:r>
          </w:p>
        </w:tc>
      </w:tr>
      <w:tr w:rsidR="003C0DD4" w:rsidRPr="003C0DD4" w14:paraId="710B5BF9" w14:textId="77777777" w:rsidTr="00AD62F5">
        <w:trPr>
          <w:trHeight w:val="159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867B29D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  <w:lang w:val="en-US"/>
              </w:rPr>
              <w:t>Stroke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8CC87D2" w14:textId="71E79215" w:rsidR="003C0DD4" w:rsidRPr="003C0DD4" w:rsidRDefault="003C0DD4" w:rsidP="003C0DD4">
            <w:r w:rsidRPr="003C0DD4">
              <w:t>431</w:t>
            </w:r>
            <w:r w:rsidRPr="00AD62F5">
              <w:t>,</w:t>
            </w:r>
            <w:r w:rsidRPr="003C0DD4">
              <w:t xml:space="preserve"> 432</w:t>
            </w:r>
            <w:r w:rsidRPr="00AD62F5">
              <w:t>,</w:t>
            </w:r>
            <w:r w:rsidRPr="003C0DD4">
              <w:t xml:space="preserve"> 433</w:t>
            </w:r>
            <w:r w:rsidRPr="00AD62F5">
              <w:t xml:space="preserve">, </w:t>
            </w:r>
            <w:r w:rsidRPr="003C0DD4">
              <w:t>434</w:t>
            </w:r>
            <w:r w:rsidRPr="00AD62F5">
              <w:t xml:space="preserve">, </w:t>
            </w:r>
            <w:r w:rsidRPr="003C0DD4">
              <w:t xml:space="preserve">436 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98366CB" w14:textId="5BDC16E1" w:rsidR="003C0DD4" w:rsidRPr="003C0DD4" w:rsidRDefault="003C0DD4" w:rsidP="003C0DD4">
            <w:r w:rsidRPr="003C0DD4">
              <w:t>I61</w:t>
            </w:r>
            <w:r w:rsidRPr="00AD62F5">
              <w:t xml:space="preserve">, </w:t>
            </w:r>
            <w:r w:rsidRPr="003C0DD4">
              <w:t>I62</w:t>
            </w:r>
            <w:r w:rsidRPr="00AD62F5">
              <w:t>,</w:t>
            </w:r>
            <w:r w:rsidRPr="003C0DD4">
              <w:t xml:space="preserve"> I63</w:t>
            </w:r>
            <w:r w:rsidRPr="00AD62F5">
              <w:t>,</w:t>
            </w:r>
            <w:r w:rsidRPr="003C0DD4">
              <w:t xml:space="preserve"> I64</w:t>
            </w:r>
          </w:p>
        </w:tc>
      </w:tr>
      <w:tr w:rsidR="003C0DD4" w:rsidRPr="003C0DD4" w14:paraId="2656823B" w14:textId="77777777" w:rsidTr="00AD62F5">
        <w:trPr>
          <w:trHeight w:val="159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A8A5B7" w14:textId="77777777" w:rsidR="003C0DD4" w:rsidRPr="003C0DD4" w:rsidRDefault="003C0DD4" w:rsidP="003C0DD4">
            <w:pPr>
              <w:rPr>
                <w:b/>
                <w:bCs/>
              </w:rPr>
            </w:pPr>
            <w:proofErr w:type="spellStart"/>
            <w:r w:rsidRPr="003C0DD4">
              <w:rPr>
                <w:b/>
                <w:bCs/>
              </w:rPr>
              <w:t>Heart</w:t>
            </w:r>
            <w:proofErr w:type="spellEnd"/>
            <w:r w:rsidRPr="003C0DD4">
              <w:rPr>
                <w:b/>
                <w:bCs/>
              </w:rPr>
              <w:t xml:space="preserve"> </w:t>
            </w:r>
            <w:proofErr w:type="spellStart"/>
            <w:r w:rsidRPr="003C0DD4">
              <w:rPr>
                <w:b/>
                <w:bCs/>
              </w:rPr>
              <w:t>failure</w:t>
            </w:r>
            <w:proofErr w:type="spellEnd"/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9E97E08" w14:textId="777F205B" w:rsidR="003C0DD4" w:rsidRPr="003C0DD4" w:rsidRDefault="003C0DD4" w:rsidP="003C0DD4">
            <w:r w:rsidRPr="003C0DD4">
              <w:t>428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D94F3B8" w14:textId="77CA4E26" w:rsidR="003C0DD4" w:rsidRPr="003C0DD4" w:rsidRDefault="003C0DD4" w:rsidP="003C0DD4">
            <w:r w:rsidRPr="003C0DD4">
              <w:t>I50</w:t>
            </w:r>
          </w:p>
        </w:tc>
      </w:tr>
      <w:tr w:rsidR="003C0DD4" w:rsidRPr="003C0DD4" w14:paraId="6FE253C3" w14:textId="77777777" w:rsidTr="00AD62F5">
        <w:trPr>
          <w:trHeight w:val="363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FCEE799" w14:textId="77777777" w:rsidR="003C0DD4" w:rsidRPr="003C0DD4" w:rsidRDefault="003C0DD4" w:rsidP="003C0DD4">
            <w:pPr>
              <w:rPr>
                <w:b/>
                <w:bCs/>
              </w:rPr>
            </w:pPr>
            <w:proofErr w:type="spellStart"/>
            <w:r w:rsidRPr="003C0DD4">
              <w:rPr>
                <w:b/>
                <w:bCs/>
              </w:rPr>
              <w:t>Atrial</w:t>
            </w:r>
            <w:proofErr w:type="spellEnd"/>
            <w:r w:rsidRPr="003C0DD4">
              <w:rPr>
                <w:b/>
                <w:bCs/>
              </w:rPr>
              <w:t xml:space="preserve"> </w:t>
            </w:r>
            <w:proofErr w:type="spellStart"/>
            <w:r w:rsidRPr="003C0DD4">
              <w:rPr>
                <w:b/>
                <w:bCs/>
              </w:rPr>
              <w:t>fibrillation</w:t>
            </w:r>
            <w:proofErr w:type="spellEnd"/>
            <w:r w:rsidRPr="003C0DD4">
              <w:rPr>
                <w:b/>
                <w:bCs/>
              </w:rPr>
              <w:t xml:space="preserve">  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EBDB032" w14:textId="58E34430" w:rsidR="003C0DD4" w:rsidRPr="003C0DD4" w:rsidRDefault="003C0DD4" w:rsidP="003C0DD4">
            <w:r w:rsidRPr="003C0DD4">
              <w:t>427D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E1D2A07" w14:textId="7ABD5297" w:rsidR="003C0DD4" w:rsidRPr="003C0DD4" w:rsidRDefault="003C0DD4" w:rsidP="003C0DD4">
            <w:r w:rsidRPr="003C0DD4">
              <w:t>I48</w:t>
            </w:r>
          </w:p>
        </w:tc>
      </w:tr>
      <w:tr w:rsidR="003C0DD4" w:rsidRPr="003C0DD4" w14:paraId="63FE906D" w14:textId="77777777" w:rsidTr="00AD62F5">
        <w:trPr>
          <w:trHeight w:val="208"/>
        </w:trPr>
        <w:tc>
          <w:tcPr>
            <w:tcW w:w="3251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14:paraId="58B45E8B" w14:textId="6EF10B1E" w:rsidR="003C0DD4" w:rsidRPr="003C0DD4" w:rsidRDefault="003C0DD4" w:rsidP="003C0DD4">
            <w:pPr>
              <w:rPr>
                <w:b/>
                <w:bCs/>
              </w:rPr>
            </w:pPr>
            <w:proofErr w:type="spellStart"/>
            <w:r w:rsidRPr="00AD62F5">
              <w:rPr>
                <w:b/>
                <w:bCs/>
              </w:rPr>
              <w:t>Peripheral</w:t>
            </w:r>
            <w:proofErr w:type="spellEnd"/>
            <w:r w:rsidRPr="00AD62F5">
              <w:rPr>
                <w:b/>
                <w:bCs/>
              </w:rPr>
              <w:t xml:space="preserve"> </w:t>
            </w:r>
            <w:proofErr w:type="spellStart"/>
            <w:r w:rsidRPr="00AD62F5">
              <w:rPr>
                <w:b/>
                <w:bCs/>
              </w:rPr>
              <w:t>vascular</w:t>
            </w:r>
            <w:proofErr w:type="spellEnd"/>
            <w:r w:rsidRPr="00AD62F5">
              <w:rPr>
                <w:b/>
                <w:bCs/>
              </w:rPr>
              <w:t xml:space="preserve"> </w:t>
            </w:r>
            <w:proofErr w:type="spellStart"/>
            <w:r w:rsidRPr="00AD62F5">
              <w:rPr>
                <w:b/>
                <w:bCs/>
              </w:rPr>
              <w:t>disease</w:t>
            </w:r>
            <w:proofErr w:type="spellEnd"/>
            <w:r w:rsidRPr="003C0DD4">
              <w:rPr>
                <w:b/>
                <w:bCs/>
              </w:rPr>
              <w:t xml:space="preserve"> 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813AE91" w14:textId="77777777" w:rsidR="003C0DD4" w:rsidRPr="003C0DD4" w:rsidRDefault="003C0DD4" w:rsidP="003C0DD4">
            <w:r w:rsidRPr="003C0DD4">
              <w:t>250.7, 440.2, 440.20, 440.21, 440.22, 440.23, 440.24, 440.29, 443.1, 443.81, 443.9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61CD9A6" w14:textId="419159ED" w:rsidR="003C0DD4" w:rsidRPr="003C0DD4" w:rsidRDefault="003C0DD4" w:rsidP="003C0DD4">
            <w:r w:rsidRPr="003C0DD4">
              <w:rPr>
                <w:lang w:val="nn-NO"/>
              </w:rPr>
              <w:t>I70, I72, I73, I74, I77,</w:t>
            </w:r>
          </w:p>
          <w:p w14:paraId="2BD6A181" w14:textId="77777777" w:rsidR="003C0DD4" w:rsidRPr="003C0DD4" w:rsidRDefault="003C0DD4" w:rsidP="003C0DD4">
            <w:r w:rsidRPr="003C0DD4">
              <w:rPr>
                <w:lang w:val="it-IT"/>
              </w:rPr>
              <w:t>E115, E135, E145</w:t>
            </w:r>
          </w:p>
        </w:tc>
      </w:tr>
      <w:tr w:rsidR="003C0DD4" w:rsidRPr="003C0DD4" w14:paraId="7E36D4BF" w14:textId="77777777" w:rsidTr="00AD62F5">
        <w:trPr>
          <w:trHeight w:val="208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37F79923" w14:textId="77777777" w:rsidR="003C0DD4" w:rsidRPr="003C0DD4" w:rsidRDefault="003C0DD4" w:rsidP="003C0DD4">
            <w:pPr>
              <w:rPr>
                <w:b/>
                <w:bCs/>
                <w:lang w:val="en-US"/>
              </w:rPr>
            </w:pPr>
            <w:r w:rsidRPr="003C0DD4">
              <w:rPr>
                <w:b/>
                <w:bCs/>
                <w:lang w:val="en-US"/>
              </w:rPr>
              <w:t>Lower extremity amputation (non-traumatic)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05252C50" w14:textId="77777777" w:rsidR="003C0DD4" w:rsidRPr="003C0DD4" w:rsidRDefault="003C0DD4" w:rsidP="003C0DD4">
            <w:r w:rsidRPr="003C0DD4">
              <w:t>84.1, 84.0, 84.12, 84.15, 84.17, 84.19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E21AE55" w14:textId="77777777" w:rsidR="003C0DD4" w:rsidRPr="003C0DD4" w:rsidRDefault="003C0DD4" w:rsidP="003C0DD4">
            <w:r w:rsidRPr="003C0DD4">
              <w:t>NHQ09, NHQ11, NHQ12, NHQ13, NHQ14, NHQ16, NHQ17,</w:t>
            </w:r>
          </w:p>
          <w:p w14:paraId="6D29F8B3" w14:textId="77777777" w:rsidR="003C0DD4" w:rsidRPr="003C0DD4" w:rsidRDefault="003C0DD4" w:rsidP="003C0DD4">
            <w:r w:rsidRPr="003C0DD4">
              <w:t>NHQ99, NGQ09, NGQ19, NGQ99, NFQ19, NFQ99</w:t>
            </w:r>
          </w:p>
        </w:tc>
      </w:tr>
      <w:tr w:rsidR="003C0DD4" w:rsidRPr="003C0DD4" w14:paraId="3C6B585A" w14:textId="77777777" w:rsidTr="00AD62F5">
        <w:trPr>
          <w:trHeight w:val="622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88CAEFB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  <w:lang w:val="en-US"/>
              </w:rPr>
              <w:t>Chronic kidney disease</w:t>
            </w:r>
            <w:r w:rsidRPr="003C0DD4">
              <w:rPr>
                <w:b/>
                <w:bCs/>
              </w:rPr>
              <w:t xml:space="preserve"> 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B8238AE" w14:textId="77777777" w:rsidR="003C0DD4" w:rsidRPr="003C0DD4" w:rsidRDefault="003C0DD4" w:rsidP="003C0DD4">
            <w:r w:rsidRPr="003C0DD4">
              <w:t>584, 585, 586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DC56E42" w14:textId="7AD68932" w:rsidR="003C0DD4" w:rsidRPr="003C0DD4" w:rsidRDefault="003C0DD4" w:rsidP="003C0DD4">
            <w:r w:rsidRPr="003C0DD4">
              <w:t xml:space="preserve">N17, N18, N19 </w:t>
            </w:r>
          </w:p>
          <w:p w14:paraId="72EE5622" w14:textId="4837947F" w:rsidR="003C0DD4" w:rsidRPr="003C0DD4" w:rsidRDefault="003C0DD4" w:rsidP="003C0DD4">
            <w:r w:rsidRPr="003C0DD4">
              <w:t>E11.2</w:t>
            </w:r>
            <w:r w:rsidRPr="00AD62F5">
              <w:t xml:space="preserve">, </w:t>
            </w:r>
            <w:r w:rsidRPr="003C0DD4">
              <w:t>E13.2</w:t>
            </w:r>
            <w:r w:rsidRPr="00AD62F5">
              <w:t xml:space="preserve">, </w:t>
            </w:r>
            <w:r w:rsidRPr="003C0DD4">
              <w:t>E14.2</w:t>
            </w:r>
            <w:r w:rsidRPr="003C0DD4">
              <w:tab/>
            </w:r>
          </w:p>
        </w:tc>
      </w:tr>
      <w:tr w:rsidR="003C0DD4" w:rsidRPr="003C0DD4" w14:paraId="2F934F5F" w14:textId="77777777" w:rsidTr="00AD62F5">
        <w:trPr>
          <w:trHeight w:val="208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7D29543A" w14:textId="77777777" w:rsidR="003C0DD4" w:rsidRPr="003C0DD4" w:rsidRDefault="003C0DD4" w:rsidP="003C0DD4">
            <w:pPr>
              <w:rPr>
                <w:b/>
                <w:bCs/>
              </w:rPr>
            </w:pPr>
            <w:r w:rsidRPr="003C0DD4">
              <w:rPr>
                <w:b/>
                <w:bCs/>
                <w:lang w:val="en-US"/>
              </w:rPr>
              <w:t>End-stage renal disease</w:t>
            </w:r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C5CCB48" w14:textId="77777777" w:rsidR="003C0DD4" w:rsidRPr="003C0DD4" w:rsidRDefault="003C0DD4" w:rsidP="003C0DD4">
            <w:r w:rsidRPr="003C0DD4">
              <w:t>V45B, V56</w:t>
            </w:r>
          </w:p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EEF5B6E" w14:textId="77777777" w:rsidR="003C0DD4" w:rsidRPr="003C0DD4" w:rsidRDefault="003C0DD4" w:rsidP="003C0DD4">
            <w:r w:rsidRPr="003C0DD4">
              <w:t>Z940, Z491, Z492, Z992</w:t>
            </w:r>
          </w:p>
        </w:tc>
      </w:tr>
      <w:tr w:rsidR="003C0DD4" w:rsidRPr="003C0DD4" w14:paraId="54EE139F" w14:textId="77777777" w:rsidTr="00AD62F5">
        <w:trPr>
          <w:trHeight w:val="208"/>
        </w:trPr>
        <w:tc>
          <w:tcPr>
            <w:tcW w:w="32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4158C322" w14:textId="71976664" w:rsidR="003C0DD4" w:rsidRPr="003C0DD4" w:rsidRDefault="003C0DD4" w:rsidP="003C0DD4">
            <w:pPr>
              <w:rPr>
                <w:b/>
                <w:bCs/>
              </w:rPr>
            </w:pPr>
            <w:proofErr w:type="spellStart"/>
            <w:r w:rsidRPr="003C0DD4">
              <w:rPr>
                <w:b/>
                <w:bCs/>
              </w:rPr>
              <w:t>Demen</w:t>
            </w:r>
            <w:r w:rsidRPr="00AD62F5">
              <w:rPr>
                <w:b/>
                <w:bCs/>
              </w:rPr>
              <w:t>tia</w:t>
            </w:r>
            <w:proofErr w:type="spellEnd"/>
          </w:p>
        </w:tc>
        <w:tc>
          <w:tcPr>
            <w:tcW w:w="393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C83C19C" w14:textId="77777777" w:rsidR="003C0DD4" w:rsidRPr="003C0DD4" w:rsidRDefault="003C0DD4" w:rsidP="003C0DD4"/>
        </w:tc>
        <w:tc>
          <w:tcPr>
            <w:tcW w:w="6751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5A77988" w14:textId="7EC38E8D" w:rsidR="003C0DD4" w:rsidRPr="003C0DD4" w:rsidRDefault="003C0DD4" w:rsidP="003C0DD4">
            <w:r w:rsidRPr="003C0DD4">
              <w:t xml:space="preserve">F00, </w:t>
            </w:r>
            <w:r w:rsidRPr="003C0DD4">
              <w:rPr>
                <w:lang w:val="en-US"/>
              </w:rPr>
              <w:t xml:space="preserve">F01, </w:t>
            </w:r>
            <w:r w:rsidRPr="003C0DD4">
              <w:t>F02, F03,</w:t>
            </w:r>
            <w:r w:rsidRPr="00AD62F5">
              <w:t xml:space="preserve"> </w:t>
            </w:r>
            <w:r w:rsidRPr="003C0DD4">
              <w:t xml:space="preserve">G31, G30 </w:t>
            </w:r>
          </w:p>
        </w:tc>
      </w:tr>
    </w:tbl>
    <w:p w14:paraId="63DB4FCE" w14:textId="77777777" w:rsidR="003C0DD4" w:rsidRDefault="003C0DD4">
      <w:pPr>
        <w:rPr>
          <w:b/>
          <w:bCs/>
          <w:lang w:val="en-US"/>
        </w:rPr>
      </w:pPr>
    </w:p>
    <w:p w14:paraId="0CC520F8" w14:textId="4539EE44" w:rsidR="003C0DD4" w:rsidRDefault="003C0DD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CD0031" w14:textId="412392D7" w:rsidR="00044BB3" w:rsidRPr="00E62DB5" w:rsidRDefault="00044BB3">
      <w:pPr>
        <w:rPr>
          <w:lang w:val="en-US"/>
        </w:rPr>
      </w:pPr>
      <w:r w:rsidRPr="00E62DB5">
        <w:rPr>
          <w:b/>
          <w:bCs/>
          <w:lang w:val="en-US"/>
        </w:rPr>
        <w:lastRenderedPageBreak/>
        <w:t xml:space="preserve">Supplementary table </w:t>
      </w:r>
      <w:r w:rsidR="003C0DD4">
        <w:rPr>
          <w:b/>
          <w:bCs/>
          <w:lang w:val="en-US"/>
        </w:rPr>
        <w:t>2</w:t>
      </w:r>
      <w:r w:rsidRPr="00E62DB5">
        <w:rPr>
          <w:lang w:val="en-US"/>
        </w:rPr>
        <w:t>. Baseline characteristics stratified by age at diagnosis</w:t>
      </w:r>
    </w:p>
    <w:p w14:paraId="138D3B4F" w14:textId="77777777" w:rsidR="00044BB3" w:rsidRPr="00E62DB5" w:rsidRDefault="00044BB3">
      <w:pPr>
        <w:rPr>
          <w:lang w:val="en-US"/>
        </w:rPr>
      </w:pPr>
    </w:p>
    <w:tbl>
      <w:tblPr>
        <w:tblW w:w="13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276"/>
        <w:gridCol w:w="1287"/>
        <w:gridCol w:w="1685"/>
        <w:gridCol w:w="1461"/>
        <w:gridCol w:w="1573"/>
        <w:gridCol w:w="1461"/>
        <w:gridCol w:w="1461"/>
        <w:gridCol w:w="641"/>
        <w:gridCol w:w="674"/>
      </w:tblGrid>
      <w:tr w:rsidR="00044BB3" w:rsidRPr="00DA0B67" w14:paraId="222625FC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0192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F68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29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BDF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3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39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583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4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49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10C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5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59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F53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6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69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FEF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70-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79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287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&gt;80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FB1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p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2CE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SMD</w:t>
            </w:r>
          </w:p>
        </w:tc>
      </w:tr>
      <w:tr w:rsidR="00044BB3" w:rsidRPr="00DA0B67" w14:paraId="23795A1A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0865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C7F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7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D8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717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CB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709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950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3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122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155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38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39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DEA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325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88D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3CF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3AA58A4F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1826706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Age in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700E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3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AAB92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6.8 (2.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D8E99B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6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2AD0DE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6.0 (2.8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3FC194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5.3 (2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961E30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5.0 (2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B4E51B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.4 (3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6A2983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6B6B75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.6</w:t>
            </w:r>
          </w:p>
        </w:tc>
      </w:tr>
      <w:tr w:rsidR="00D42F4F" w:rsidRPr="00DA0B67" w14:paraId="1E18B03E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7BB7C785" w14:textId="77777777" w:rsidR="00D42F4F" w:rsidRPr="00DA0B67" w:rsidRDefault="00D42F4F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6E3CD1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241FEF60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782EFA5B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3D477603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79871BCA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4F421842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35A969D4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3F4DB94A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</w:tcPr>
          <w:p w14:paraId="23CA2C78" w14:textId="77777777" w:rsidR="00D42F4F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</w:tr>
      <w:tr w:rsidR="00044BB3" w:rsidRPr="00DA0B67" w14:paraId="4948EDD8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2DFA4A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7B27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28 (48.7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DB640F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517 (40.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3E642D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643 (36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39F953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251 (38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C2C27A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017 (41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4FA5F9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033 (49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4317AC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186 (57.1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940A94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0AA88A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</w:p>
        </w:tc>
      </w:tr>
      <w:tr w:rsidR="00044BB3" w:rsidRPr="00DA0B67" w14:paraId="3A0EFA52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DD95163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Diabetes 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13F5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B420C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E5ADA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E77509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5A820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53BE91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66AE6D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E2574E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02BCB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3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5A63FC46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A5F1F4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Diet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40197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26 (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0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1F00B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48 (47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66B55A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238 (41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EC2CEF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710 (48.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8A18E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147 (54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6EAC4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296 (60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786962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855 (66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13C2AF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C483D4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D23E350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8D1F2B4" w14:textId="77777777" w:rsidR="00044BB3" w:rsidRPr="00DA0B67" w:rsidRDefault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OAH</w:t>
            </w:r>
            <w:proofErr w:type="spellEnd"/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58C51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52 (40.1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8E248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09 (48.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11C1DB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501 (43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EACEB0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894 (40.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C1DEB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593 (36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A88C9A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547 (32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CADAD1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01 (24.6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DD7256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C1A6A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493F1CE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D42AD6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C251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0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A8AD6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7 (2.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D119A3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03 (9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756209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555 (6.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E2D67A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15 (5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EEE0B8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96 (4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D3CBA6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03 (6.9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DC8713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DAB21D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22480C73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44F9A1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</w:t>
            </w:r>
            <w:r w:rsidR="00F13AE6"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H</w:t>
            </w:r>
            <w:proofErr w:type="spellEnd"/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and insul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946F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9360E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3 (1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4F906C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67 (6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0852AF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42 (4.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CD8A6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96 (3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B42D73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58 (2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E46943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166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4B025B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A4D33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75C1F264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11249FB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ba1c (mmol/mo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CF07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1.1 (23.7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9297C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20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0D5286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20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C7C987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6.6 (19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F2EAC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3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7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C256EF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31EED0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3.2 (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478ADB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4AE175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1</w:t>
            </w:r>
          </w:p>
        </w:tc>
      </w:tr>
      <w:tr w:rsidR="00044BB3" w:rsidRPr="00DA0B67" w14:paraId="13EDD34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C7CD05A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ba1</w:t>
            </w:r>
            <w:proofErr w:type="gram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(</w:t>
            </w:r>
            <w:proofErr w:type="gram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1E76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7 (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2865E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5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8D9AA2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5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16086B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3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F1CBBF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.6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C6420B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.9 (1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847DD7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0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80878B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80C1E2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1</w:t>
            </w:r>
          </w:p>
        </w:tc>
      </w:tr>
      <w:tr w:rsidR="00044BB3" w:rsidRPr="00DA0B67" w14:paraId="0DC353E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5CF101B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proofErr w:type="gram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S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BP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(</w:t>
            </w:r>
            <w:proofErr w:type="gram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mmH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98FF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u w:val="single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3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04940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7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9AFAB3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1.6 (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.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347E20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6.3 (16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B5FA5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9.1 (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B52658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0.6 (17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30DB82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8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05F387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05135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48</w:t>
            </w:r>
          </w:p>
        </w:tc>
      </w:tr>
      <w:tr w:rsidR="00044BB3" w:rsidRPr="00DA0B67" w14:paraId="08756DD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976D5C2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proofErr w:type="gram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D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BP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(</w:t>
            </w:r>
            <w:proofErr w:type="gram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mmH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F32B3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7.4 (9.9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CE08F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39DA4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1.9 (10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E7859C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1.9 (9.8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A19A5D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9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9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4FB6AC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9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C3BB63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4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9CB6EF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6C0E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32</w:t>
            </w:r>
          </w:p>
        </w:tc>
      </w:tr>
      <w:tr w:rsidR="00044BB3" w:rsidRPr="00DA0B67" w14:paraId="49CE2F4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C039811" w14:textId="77777777" w:rsidR="00044BB3" w:rsidRPr="00DA0B67" w:rsidRDefault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Anti-hypertensive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ED782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7 (7.1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28326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51 (19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E23AF3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240 (36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A063B4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325 (55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C1D129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114 (68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26033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526 (76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F95686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398 (79.8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1D215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389D57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86</w:t>
            </w:r>
          </w:p>
        </w:tc>
      </w:tr>
      <w:tr w:rsidR="00044BB3" w:rsidRPr="00DA0B67" w14:paraId="29FE7C82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F8D831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BMI (kg/m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A8D0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4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50BBA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3.80 (7.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03BD06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2.34 (6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1B6FE6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1.01 (5.5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4B4A8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0.27 (5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776057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9.07 (4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5BC6E8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.56 (4.4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8E9627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739A9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5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</w:p>
        </w:tc>
      </w:tr>
      <w:tr w:rsidR="00044BB3" w:rsidRPr="00DA0B67" w14:paraId="65501708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2FB3F33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Total cholestero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4554E" w14:textId="77777777" w:rsidR="00044BB3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3959A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2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330CD4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24021C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15D2C0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2 (1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E6F0D1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556119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1EC6B7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5E4CB1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6</w:t>
            </w:r>
          </w:p>
        </w:tc>
      </w:tr>
      <w:tr w:rsidR="00044BB3" w:rsidRPr="00DA0B67" w14:paraId="7F560D24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C907A7A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LD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/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77BBA" w14:textId="77777777" w:rsidR="00044BB3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126D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4FFCD0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2 (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.0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4692CE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23 (1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1EB9B7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1 (1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6B70083" w14:textId="77777777" w:rsidR="00044BB3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59B7FD9" w14:textId="77777777" w:rsidR="00044BB3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984AC0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1C78C1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7FEB8868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432686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D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/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9B3A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.9 (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DEDB3F" w14:textId="77777777" w:rsidR="00044BB3" w:rsidRPr="00DA0B67" w:rsidRDefault="00D42F4F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0</w:t>
            </w:r>
            <w:r w:rsidR="00044BB3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8DF33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4B7DA5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1 (0.5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40549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1 (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AFABB3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FECFEF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1FDA58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AC483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7</w:t>
            </w:r>
          </w:p>
        </w:tc>
      </w:tr>
      <w:tr w:rsidR="00044BB3" w:rsidRPr="00DA0B67" w14:paraId="568277A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DD0867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Lipid lowering treat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80C6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8 (4.8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20424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57 (13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B9B71A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861 (24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5635DD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873 (35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014FDF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884 (44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05FD14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54 (44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6ECAE3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48 (32.4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0E465D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524F97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45</w:t>
            </w:r>
          </w:p>
        </w:tc>
      </w:tr>
      <w:tr w:rsidR="00044BB3" w:rsidRPr="00DA0B67" w14:paraId="1A286920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63561CA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Macro </w:t>
            </w:r>
            <w:r w:rsidR="00E62DB5"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buminuria</w:t>
            </w: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5629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 (3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D41D6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7 (3.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C78335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17 (4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A5631F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591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C70A9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86 (4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9EE68D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24 (5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A38270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02 (7.2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73D9F6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21992F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</w:p>
        </w:tc>
      </w:tr>
      <w:tr w:rsidR="00044BB3" w:rsidRPr="00DA0B67" w14:paraId="5650DD96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559E1C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icro albuminur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9F557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7 (10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9E800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3 (11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8A2AFE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42 (11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442706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58 (11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3DF1C0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17 (11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142EE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78 (13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FC9E8F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36 (14.9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FFB080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7096A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40D7A22D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51978F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eGF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30418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8.27 (28.67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4DFC1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7.29 (27.4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8CD768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8.98 (29.6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D48969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1.11 (22.7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4C5391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2.91 (21.4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D2C810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2.93 (21.4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F5E903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3.68 (18.76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9CF109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7BCCB8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97</w:t>
            </w:r>
          </w:p>
        </w:tc>
      </w:tr>
      <w:tr w:rsidR="00044BB3" w:rsidRPr="00DA0B67" w14:paraId="2B7B849A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B75666D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7216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 (3.7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F9B3B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5 (8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870C6B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9 (11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983C2F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04 (12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EDAE32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82 (13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E4856A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14 (12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8324E6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7 (11.8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CF7266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08A0F5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3</w:t>
            </w:r>
          </w:p>
        </w:tc>
      </w:tr>
      <w:tr w:rsidR="00044BB3" w:rsidRPr="00DA0B67" w14:paraId="36BB5344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9AD56C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FA630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1 (23.8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B5F8B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49 (23.1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13FB1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26 (25.3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93B2E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680 (24.0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43788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229 (16.8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738B6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46 (8.8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7459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4 (3.7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F53F3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86216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8</w:t>
            </w:r>
          </w:p>
        </w:tc>
      </w:tr>
      <w:tr w:rsidR="00044BB3" w:rsidRPr="00DA0B67" w14:paraId="589AC0DC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270D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 xml:space="preserve">Physical activity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054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295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EEE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E68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4FC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B93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919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892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3B1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</w:t>
            </w:r>
          </w:p>
        </w:tc>
      </w:tr>
      <w:tr w:rsidR="00044BB3" w:rsidRPr="00DA0B67" w14:paraId="3E50F696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8EEA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7C6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4 (11.3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3E2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0 (13.2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84B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39 (12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CBE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59 (11.6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C1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44 (11.1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2E6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75 (14.2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A45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52 (24.7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DBB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EED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F90D502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10A9DD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 once a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51672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 (14.8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AEF94F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96 (14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432B8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75 (13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8D7086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97 (12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C69F14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04 (10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759B11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73 (11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6EBB51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30 (14.8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B8E34B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9899E7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68456B9C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4873C9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lastRenderedPageBreak/>
              <w:t>1-2 times per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EB97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 (21.5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6ED79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47 (21.9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D5173F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30 (22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8DB198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133 (21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86F5CD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779 (19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3493CD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387 (19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BAF8EF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8 (19.9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90CA6E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56B811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5ED1F1C8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3E2859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-5 times per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EAEA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1 (25.8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9F321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14 (25.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511B4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32 (24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3916AB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600 (25.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B786C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678 (24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7B9949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43 (22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58770E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29 (17.1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80413C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F77B7C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4AEB1060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735712E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Dai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3BE4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4 (26.6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E7E8C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13 (25.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0DA40E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05 (27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FF9E97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104 (28.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17E4F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647 (34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5BCB0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185 (33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2BC9DA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02 (23.5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8F9D39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336DDE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40F6B57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36E01495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826C9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1F8C121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5B9E587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64B4A6D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1718F9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7C9EC65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722B9E5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14:paraId="0E6677E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</w:tcPr>
          <w:p w14:paraId="0C129BF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</w:tr>
      <w:tr w:rsidR="00044BB3" w:rsidRPr="00DA0B67" w14:paraId="371B7D97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626F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Highest educ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0BC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8CE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770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EE3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5CB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FDE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FCF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F06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DFD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429</w:t>
            </w:r>
          </w:p>
        </w:tc>
      </w:tr>
      <w:tr w:rsidR="00044BB3" w:rsidRPr="00DA0B67" w14:paraId="7DD2CB99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DED3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1DB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7 (25.9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DAB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07 (22.1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60E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38 (21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221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914 (28.7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5BB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027 (38.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847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825 (54.1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313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577 (64.6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A5E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8A9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1C52E7B1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D99961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ollege 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DDEE3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49 (53.5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077A0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10 (55.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AE07F0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131 (56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175593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978 (49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DECD6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561 (43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1E6CFE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665 (33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EC16DC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51 (26.1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D9E893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6022BB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44987340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8F223B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Upper secondary schoo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20FC5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3 (20.6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E47D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34 (22.8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96C49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25 (21.6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00CB9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234 (21.7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90426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533 (17.8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50CA6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09 (12.5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72A3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62 (9.3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F1487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7549A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7BC24B0B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2C54" w14:textId="77777777" w:rsidR="00044BB3" w:rsidRPr="00DA0B67" w:rsidRDefault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Marital</w:t>
            </w:r>
            <w:r w:rsidR="00044BB3"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505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A1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1C3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458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BDF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A3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D35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84A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96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.02</w:t>
            </w:r>
          </w:p>
        </w:tc>
      </w:tr>
      <w:tr w:rsidR="00044BB3" w:rsidRPr="00DA0B67" w14:paraId="7FBB8082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E8A5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15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6 (20.1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0FC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00 (43.1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60D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52 (46.1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F58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218 (54.4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764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691 (59.3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4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138 (54.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8A3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81 (38.0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E91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2A3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6E4F38D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73E0252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Separ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BF0D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0 (3.4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821A0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01 (10.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82E514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53 (17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3F1974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066 (20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44F0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424 (20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DD0440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050 (15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9CE9DD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49 (8.9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689AD5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ACB24C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26977ADD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04479AD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CDF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70 (76.4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1722D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95 (45.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7A171A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579 (36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79290D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405 (22.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CCBCBF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819 (12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15CBB9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71 (6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D95693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93 (5.4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7F3641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54784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CB82417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512ACF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E3F55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4879B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 (0.5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1B98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3 (0.9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E7EA8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96 (2.5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1D1F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90 (8.2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4E3F0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828 (23.7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D5AF7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491 (47.7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BA278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8A324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2138CFC0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4CB7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D17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728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B7D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399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C79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E4F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DF8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107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17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417</w:t>
            </w:r>
          </w:p>
        </w:tc>
      </w:tr>
      <w:tr w:rsidR="00044BB3" w:rsidRPr="00DA0B67" w14:paraId="772CB8A6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A17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Europe except Swede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C6D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9 (5.6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1E3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89 (7.8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DE3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86 (10.1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E3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678 (11.0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586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377 (10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D67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42 (10.5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AF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84 (6.6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159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80D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65BD4BC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B4B9B6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RoW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4522E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4 (22.1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58E31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96 (26.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0BD36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339 (18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1BAC4C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55 (10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1AF6E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61 (3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67DFC9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80 (2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A50FBE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6 (1.7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FDDE50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EA90CC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682FD640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BFCEABF" w14:textId="77777777" w:rsidR="00044BB3" w:rsidRPr="00DA0B67" w:rsidRDefault="00044BB3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6489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35 (72.3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DB092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32 (65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AFB815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084 (71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D9D362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168 (78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33255D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013 (85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D133E3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775 (87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646B78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715 (91.7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1FB469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D0614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A0B67" w:rsidRPr="00DA0B67" w14:paraId="3195F920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B34B6" w14:textId="77777777" w:rsidR="00DA0B67" w:rsidRPr="00DA0B67" w:rsidRDefault="00DA0B67" w:rsidP="007B3E1D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Disposable incom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61ED55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96.3 (83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DA86BC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55.2 (1150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6F9E42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24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611.4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171A27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6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1759.6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530B49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65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2366.0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E49D13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529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 xml:space="preserve"> (2112.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6ACC88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34.2 (1711.2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351CCE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9EC26F" w14:textId="77777777" w:rsidR="00DA0B67" w:rsidRPr="00DA0B67" w:rsidRDefault="00DA0B67" w:rsidP="007B3E1D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</w:t>
            </w:r>
          </w:p>
        </w:tc>
      </w:tr>
      <w:tr w:rsidR="00044BB3" w:rsidRPr="00DA0B67" w14:paraId="0F26D7CE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05DB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Dispo</w:t>
            </w:r>
            <w:r w:rsidR="00E62DB5"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s</w:t>
            </w: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18"/>
                <w:szCs w:val="18"/>
                <w:lang w:val="en-US"/>
              </w:rPr>
              <w:t>able income quarti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9C7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6F6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0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301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CDA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83C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FF0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7CA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25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5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</w:p>
        </w:tc>
      </w:tr>
      <w:tr w:rsidR="00044BB3" w:rsidRPr="00DA0B67" w14:paraId="07708B21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BCE5" w14:textId="77777777" w:rsidR="00044BB3" w:rsidRPr="00DA0B67" w:rsidRDefault="00044BB3" w:rsidP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8CD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41 (40.9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B9F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51 (18.5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486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93 (15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D9A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767 (16.4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058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234 (20.6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DDA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941 (30.8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68C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01 (34.9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6AD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9E0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362EF3F6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3963733" w14:textId="77777777" w:rsidR="00044BB3" w:rsidRPr="00DA0B67" w:rsidRDefault="00044BB3" w:rsidP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05A9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3 (19.6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2F71F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4 (16.6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F343C9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73 (14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206471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584 (15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5E271C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580 (25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B33EE7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248 (37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250C2F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71 (40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F5384D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21D396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74A682E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520746" w14:textId="77777777" w:rsidR="00044BB3" w:rsidRPr="00DA0B67" w:rsidRDefault="00044BB3" w:rsidP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EDF04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2 (23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27CA8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75 (27.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F927F9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245 (26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23624D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018 (26.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311E1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028 (26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15CDA4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335 (22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22DF7C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44 (18.1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886A8E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09FD6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7574D2D9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8B5C71" w14:textId="77777777" w:rsidR="00044BB3" w:rsidRPr="00DA0B67" w:rsidRDefault="00044BB3" w:rsidP="00E62DB5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66299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7 (16.4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55D40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01 (37.1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3F26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149 (42.7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67159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555 (41.7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B3EFD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12 (27.8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5B8F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53 (9.1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6BB9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60 (6.7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A7A68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CBA5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24250382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0BA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vious disea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56A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BED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780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449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513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32B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CBB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87B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453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3686D8B6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5271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861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7C9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 (0.5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7A9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09 (2.4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A76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46 (5.1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1AB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38 (8.7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B11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27 (11.9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46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42 (15.6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144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066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31</w:t>
            </w:r>
          </w:p>
        </w:tc>
      </w:tr>
      <w:tr w:rsidR="00044BB3" w:rsidRPr="00DA0B67" w14:paraId="69A6AF2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E34824D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table ang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7A90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9D32E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 (0.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5B6F0B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1 (1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63E18D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73 (4.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74BC0F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03 (8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0362A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98 (13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8FA230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29 (19.5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F1DA51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F5276D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3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3950B8BD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A9A9E8C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Unstable ang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C134D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71580C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 (0.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EFA86F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2 (0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C17C94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08 (2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91A10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34 (3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8DC5E0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93 (4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90FA7A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90 (5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8A08B1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204B2E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8</w:t>
            </w:r>
          </w:p>
        </w:tc>
      </w:tr>
      <w:tr w:rsidR="00044BB3" w:rsidRPr="00DA0B67" w14:paraId="0ACA27B3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CBFCB4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A819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3B90B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 (0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42CBD1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4 (1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35EDCB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40 (2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9455B2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42 (5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4C5B8E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75 (8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052A34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95 (12.2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D4E80D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7B235E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10BA8072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61B69A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ardiovascular disease (composit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6EAB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98848B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4 (1.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C5AC8E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35 (5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1DA551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623 (10.8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FFFCB1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985 (19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31E38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625 (27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9647AD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01 (36.9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EC928A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62A52E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5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</w:p>
        </w:tc>
      </w:tr>
      <w:tr w:rsidR="00044BB3" w:rsidRPr="00DA0B67" w14:paraId="6767240B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DDE4ECF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lastRenderedPageBreak/>
              <w:t>Heart fail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23A4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302C94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 (0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CEF881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3 (1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C4402F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32 (2.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8339CB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29 (4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F0F2B0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09 (8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3F1DD7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72 (16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0CA14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3776B9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8</w:t>
            </w:r>
          </w:p>
        </w:tc>
      </w:tr>
      <w:tr w:rsidR="00044BB3" w:rsidRPr="00DA0B67" w14:paraId="5132A6FD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ADEAFEE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1039E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8ABAF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 (0.3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633AAB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0 (1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727FFA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35 (2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884C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987 (6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BE1A97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720 (13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B2DE91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23 (22.2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B548C3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594314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37</w:t>
            </w:r>
          </w:p>
        </w:tc>
      </w:tr>
      <w:tr w:rsidR="00044BB3" w:rsidRPr="00DA0B67" w14:paraId="389DCD98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F3D150C" w14:textId="77777777" w:rsidR="00044BB3" w:rsidRPr="00DA0B67" w:rsidRDefault="00D42F4F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ripheral</w:t>
            </w:r>
            <w:r w:rsidR="00044BB3"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vascular disea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D3EB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3C6FD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A9A5D4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 (0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EF910A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27 (0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401E3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97 (1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786CAF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55 (2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9245A8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51 (3.4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2B1411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519C4C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</w:p>
        </w:tc>
      </w:tr>
      <w:tr w:rsidR="00044BB3" w:rsidRPr="00DA0B67" w14:paraId="4B8B8389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E523E0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mputation of lower extremity (non-traumatic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E122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02C455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D6C807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 (0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688D34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4 (0.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A1E55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21 (0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8C817F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80 (1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F4B6E8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0 (3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BDD676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7D3986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1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</w:p>
        </w:tc>
      </w:tr>
      <w:tr w:rsidR="00044BB3" w:rsidRPr="00DA0B67" w14:paraId="72F778CE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241F4DD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hronic renal fail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B90C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 (0.3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CF3CD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 (0.4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F5D4C9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8 (0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94FD97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2 (0.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57060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38 (0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08DD80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87 (1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CA5A74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67 (2.3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A0F897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118797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7</w:t>
            </w:r>
          </w:p>
        </w:tc>
      </w:tr>
      <w:tr w:rsidR="00044BB3" w:rsidRPr="00DA0B67" w14:paraId="0D835B86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AE25CBE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d stage renal fail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C99B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371361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 (0.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93567C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 (0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0DAF92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3 (0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B9578C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0 (0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0465C7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 (0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655ADE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 (0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FFD2FA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F196D4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</w:p>
        </w:tc>
      </w:tr>
      <w:tr w:rsidR="00044BB3" w:rsidRPr="00DA0B67" w14:paraId="10A1A3F5" w14:textId="77777777" w:rsidTr="00D42F4F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5AE5D8" w14:textId="77777777" w:rsidR="00044BB3" w:rsidRPr="00DA0B67" w:rsidRDefault="00044BB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3051D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C115D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0172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33F2A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0 (0.0)</w:t>
            </w:r>
          </w:p>
        </w:tc>
        <w:tc>
          <w:tcPr>
            <w:tcW w:w="15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F1BEB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5 (0.1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2DA96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6 (0.6)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C9909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0 (1.5)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BDDBF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AC28A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08</w:t>
            </w:r>
          </w:p>
        </w:tc>
      </w:tr>
      <w:tr w:rsidR="00044BB3" w:rsidRPr="00DA0B67" w14:paraId="6D1EDDDD" w14:textId="77777777" w:rsidTr="00D42F4F">
        <w:trPr>
          <w:trHeight w:val="300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B470" w14:textId="77777777" w:rsidR="00044BB3" w:rsidRPr="00DA0B67" w:rsidRDefault="00044BB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comorbidities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FCA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CBC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BE4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798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C71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0E3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973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0D0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8CF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.6</w:t>
            </w:r>
            <w:r w:rsidR="00D42F4F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</w:tr>
      <w:tr w:rsidR="00044BB3" w:rsidRPr="00DA0B67" w14:paraId="11A28AAB" w14:textId="77777777" w:rsidTr="00D42F4F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4F36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A20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69 (99.0)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F2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634 (97.8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D13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811 (92.9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D36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767 (85.5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B96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3590 (74.8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C45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506 (61.3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22B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475 (47.4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287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307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621986DA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AE8D80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7736F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 (1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85CA2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2 (1.7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9A8004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56 (5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D1F3E5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378 (9.8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A68EC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825 (15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AC1457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243 (20.8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392846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725 (23.5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6EF422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3C9DC6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572A7665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5749D1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78AA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4E02B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 (0.5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6CA806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85 (1.5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1AD583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21 (3.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21E43E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072 (6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E1F831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161 (10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9F47CC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145 (15.6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36357A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525689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467393D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0CDF1B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7BD3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81C4F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76EDCC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3 (0.3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31880F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48 (1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E18E9F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49 (2.4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CD5495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32 (4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D6BF59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27 (8.6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1BA3B7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0870264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75526830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FB6CF4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FC24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1CFE5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B5787F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3 (0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807AF2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1 (0.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9D81DC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28 (0.7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2FB194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93 (1.9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604DB2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60 (3.5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3577F3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EB949D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1B857007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573E448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99F4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E2F7F9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F3FA5B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7C63F9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 (0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B826E5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1 (0.2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5CF6AA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28 (0.6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13A5B5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5 (1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6CFAD1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8302EEF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16CA752B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92770EA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3BFF0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87287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B29162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242DE36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53789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4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F45EA7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28 (0.1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8406DE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5 (0.2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AC6452A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581FD7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02AF7694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FFDA20C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EA5B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69156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067173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DF26A0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7DB631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675588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5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ED2E1F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3 (0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B341C0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924C53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54C804DB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064AED6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3FB8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24FB8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6D143B3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51F20F1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3F7B2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C63F9C2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2714D9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FBB341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BCAF93B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44BB3" w:rsidRPr="00DA0B67" w14:paraId="6DF9CAB4" w14:textId="77777777" w:rsidTr="00D42F4F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86F16C9" w14:textId="77777777" w:rsidR="00044BB3" w:rsidRPr="00DA0B67" w:rsidRDefault="00044BB3" w:rsidP="00DA0B67">
            <w:pPr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9CC9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BAF088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EAA816C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E33FB5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B3E93D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ABAB1E5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7474B4D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52089C9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C52C26E" w14:textId="77777777" w:rsidR="00044BB3" w:rsidRPr="00DA0B67" w:rsidRDefault="00044BB3" w:rsidP="00044BB3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22E245F1" w14:textId="5749B14C" w:rsidR="00044BB3" w:rsidRPr="00E62DB5" w:rsidRDefault="00044BB3">
      <w:pPr>
        <w:rPr>
          <w:bCs/>
          <w:lang w:val="en-US"/>
        </w:rPr>
        <w:sectPr w:rsidR="00044BB3" w:rsidRPr="00E62DB5" w:rsidSect="00AD62F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62DB5">
        <w:rPr>
          <w:b/>
          <w:bCs/>
          <w:lang w:val="en-US"/>
        </w:rPr>
        <w:t xml:space="preserve">Legend Supplementary table </w:t>
      </w:r>
      <w:r w:rsidR="003C0DD4">
        <w:rPr>
          <w:b/>
          <w:bCs/>
          <w:lang w:val="en-US"/>
        </w:rPr>
        <w:t>2</w:t>
      </w:r>
      <w:r w:rsidRPr="00E62DB5">
        <w:rPr>
          <w:b/>
          <w:bCs/>
          <w:lang w:val="en-US"/>
        </w:rPr>
        <w:t>:</w:t>
      </w:r>
      <w:r w:rsidRPr="00E62DB5">
        <w:rPr>
          <w:lang w:val="en-US"/>
        </w:rPr>
        <w:t xml:space="preserve"> </w:t>
      </w:r>
      <w:r w:rsidRPr="00E62DB5">
        <w:rPr>
          <w:bCs/>
          <w:lang w:val="en-US"/>
        </w:rPr>
        <w:t>Data reported as n (%) or * mean (SD),</w:t>
      </w:r>
      <w:r w:rsidRPr="00E62DB5">
        <w:rPr>
          <w:b/>
          <w:bCs/>
          <w:lang w:val="en-US"/>
        </w:rPr>
        <w:t xml:space="preserve"> SMD: </w:t>
      </w:r>
      <w:r w:rsidRPr="00E62DB5">
        <w:rPr>
          <w:bCs/>
          <w:lang w:val="en-US"/>
        </w:rPr>
        <w:t>Standardized Mean Difference,</w:t>
      </w:r>
      <w:r w:rsidRPr="00E62DB5">
        <w:rPr>
          <w:b/>
          <w:bCs/>
          <w:lang w:val="en-US"/>
        </w:rPr>
        <w:t xml:space="preserve"> </w:t>
      </w:r>
      <w:proofErr w:type="spellStart"/>
      <w:r w:rsidR="00DA0B67">
        <w:rPr>
          <w:b/>
          <w:bCs/>
          <w:lang w:val="en-US"/>
        </w:rPr>
        <w:t>OAH</w:t>
      </w:r>
      <w:proofErr w:type="spellEnd"/>
      <w:r w:rsidR="00DA0B67">
        <w:rPr>
          <w:b/>
          <w:bCs/>
          <w:lang w:val="en-US"/>
        </w:rPr>
        <w:t xml:space="preserve">: </w:t>
      </w:r>
      <w:r w:rsidR="00DA0B67">
        <w:rPr>
          <w:lang w:val="en-US"/>
        </w:rPr>
        <w:t>Oral antihyperglycemic agent</w:t>
      </w:r>
      <w:r w:rsidR="00DA0B67">
        <w:rPr>
          <w:b/>
          <w:bCs/>
          <w:lang w:val="en-US"/>
        </w:rPr>
        <w:t xml:space="preserve">, SBP: </w:t>
      </w:r>
      <w:r w:rsidR="00DA0B67">
        <w:rPr>
          <w:lang w:val="en-US"/>
        </w:rPr>
        <w:t xml:space="preserve">Systolic blood pressure, </w:t>
      </w:r>
      <w:r w:rsidR="00DA0B67" w:rsidRPr="00DA0B67">
        <w:rPr>
          <w:b/>
          <w:bCs/>
          <w:lang w:val="en-US"/>
        </w:rPr>
        <w:t>DBP</w:t>
      </w:r>
      <w:r w:rsidR="00DA0B67">
        <w:rPr>
          <w:lang w:val="en-US"/>
        </w:rPr>
        <w:t xml:space="preserve">: Diastolic blood pressure, </w:t>
      </w:r>
      <w:r w:rsidRPr="00E62DB5">
        <w:rPr>
          <w:b/>
          <w:bCs/>
          <w:lang w:val="en-US"/>
        </w:rPr>
        <w:t xml:space="preserve">BMI: </w:t>
      </w:r>
      <w:r w:rsidRPr="00E62DB5">
        <w:rPr>
          <w:bCs/>
          <w:lang w:val="en-US"/>
        </w:rPr>
        <w:t>Body Mass Index,</w:t>
      </w:r>
      <w:r w:rsidRPr="00E62DB5">
        <w:rPr>
          <w:b/>
          <w:bCs/>
          <w:lang w:val="en-US"/>
        </w:rPr>
        <w:t xml:space="preserve"> HDL: </w:t>
      </w:r>
      <w:r w:rsidRPr="00E62DB5">
        <w:rPr>
          <w:bCs/>
          <w:lang w:val="en-US"/>
        </w:rPr>
        <w:t>High Density Lipoprotein,</w:t>
      </w:r>
      <w:r w:rsidRPr="00E62DB5">
        <w:rPr>
          <w:b/>
          <w:bCs/>
          <w:lang w:val="en-US"/>
        </w:rPr>
        <w:t xml:space="preserve"> LDL: </w:t>
      </w:r>
      <w:r w:rsidRPr="00E62DB5">
        <w:rPr>
          <w:bCs/>
          <w:lang w:val="en-US"/>
        </w:rPr>
        <w:t xml:space="preserve">Low Density Lipoprotein, </w:t>
      </w:r>
      <w:r w:rsidRPr="00E62DB5">
        <w:rPr>
          <w:b/>
          <w:lang w:val="en-US"/>
        </w:rPr>
        <w:t>e</w:t>
      </w:r>
      <w:r w:rsidRPr="00E62DB5">
        <w:rPr>
          <w:b/>
          <w:bCs/>
          <w:lang w:val="en-US"/>
        </w:rPr>
        <w:t xml:space="preserve">GFR: </w:t>
      </w:r>
      <w:r w:rsidRPr="00E62DB5">
        <w:rPr>
          <w:lang w:val="en-US"/>
        </w:rPr>
        <w:t xml:space="preserve">Estimated </w:t>
      </w:r>
      <w:r w:rsidRPr="00E62DB5">
        <w:rPr>
          <w:bCs/>
          <w:lang w:val="en-US"/>
        </w:rPr>
        <w:t xml:space="preserve">Glomerular Filtration Rate, </w:t>
      </w:r>
      <w:proofErr w:type="spellStart"/>
      <w:r w:rsidRPr="00E62DB5">
        <w:rPr>
          <w:b/>
          <w:lang w:val="en-US"/>
        </w:rPr>
        <w:t>RoW</w:t>
      </w:r>
      <w:proofErr w:type="spellEnd"/>
      <w:r w:rsidRPr="00E62DB5">
        <w:rPr>
          <w:b/>
          <w:lang w:val="en-US"/>
        </w:rPr>
        <w:t>:</w:t>
      </w:r>
      <w:r w:rsidRPr="00E62DB5">
        <w:rPr>
          <w:bCs/>
          <w:lang w:val="en-US"/>
        </w:rPr>
        <w:t xml:space="preserve"> Rest of </w:t>
      </w:r>
      <w:proofErr w:type="spellStart"/>
      <w:r w:rsidRPr="00E62DB5">
        <w:rPr>
          <w:bCs/>
          <w:lang w:val="en-US"/>
        </w:rPr>
        <w:t>Worl</w:t>
      </w:r>
      <w:proofErr w:type="spellEnd"/>
    </w:p>
    <w:p w14:paraId="5DA1ED6A" w14:textId="32A8276C" w:rsidR="00B255A2" w:rsidRPr="00E62DB5" w:rsidRDefault="003A5A30">
      <w:pPr>
        <w:rPr>
          <w:lang w:val="en-US"/>
        </w:rPr>
      </w:pPr>
      <w:r w:rsidRPr="00E62DB5">
        <w:rPr>
          <w:b/>
          <w:bCs/>
          <w:lang w:val="en-US"/>
        </w:rPr>
        <w:lastRenderedPageBreak/>
        <w:t xml:space="preserve">Supplementary table </w:t>
      </w:r>
      <w:r w:rsidR="003C0DD4">
        <w:rPr>
          <w:b/>
          <w:bCs/>
          <w:lang w:val="en-US"/>
        </w:rPr>
        <w:t>3</w:t>
      </w:r>
      <w:r w:rsidRPr="00E62DB5">
        <w:rPr>
          <w:b/>
          <w:bCs/>
          <w:lang w:val="en-US"/>
        </w:rPr>
        <w:t>.</w:t>
      </w:r>
      <w:r w:rsidRPr="00E62DB5">
        <w:rPr>
          <w:lang w:val="en-US"/>
        </w:rPr>
        <w:t xml:space="preserve"> </w:t>
      </w:r>
      <w:r w:rsidR="004A5260" w:rsidRPr="00E62DB5">
        <w:rPr>
          <w:lang w:val="en-US"/>
        </w:rPr>
        <w:t>Baseline characteristics stratified by HbA1c at diagnosis</w:t>
      </w:r>
    </w:p>
    <w:tbl>
      <w:tblPr>
        <w:tblW w:w="9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443"/>
        <w:gridCol w:w="1442"/>
        <w:gridCol w:w="1631"/>
        <w:gridCol w:w="1630"/>
        <w:gridCol w:w="761"/>
        <w:gridCol w:w="641"/>
      </w:tblGrid>
      <w:tr w:rsidR="002E10B9" w:rsidRPr="00DA0B67" w14:paraId="4C274419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81DE48F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D60EC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&lt;7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800BC8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7-7.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4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F4E878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7.5-8</w:t>
            </w:r>
            <w:r w:rsidR="00D42F4F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.0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2B1134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&gt; 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E3CE26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p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0C68D4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SMD</w:t>
            </w:r>
          </w:p>
        </w:tc>
      </w:tr>
      <w:tr w:rsidR="002E10B9" w:rsidRPr="00DA0B67" w14:paraId="45ED1E12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96C425C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93A7DA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5462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3F2DB9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735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6DEEF9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698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19B705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07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331A1A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214758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C3F60D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4A77F91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Age (years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D5AE2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3.</w:t>
            </w:r>
            <w:r w:rsidR="00D42F4F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(12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886C4C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3.2 (12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538632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2.2 (12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F41C7D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9.</w:t>
            </w:r>
            <w:r w:rsidR="00D42F4F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(12.8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99C145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3C51EE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8</w:t>
            </w:r>
          </w:p>
        </w:tc>
      </w:tr>
      <w:tr w:rsidR="002E10B9" w:rsidRPr="00DA0B67" w14:paraId="3658F8F6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67287D9" w14:textId="77777777" w:rsidR="004A5260" w:rsidRPr="00DA0B67" w:rsidRDefault="00B255A2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2D259B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4963 (45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AC878B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724 (42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7CB663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967 (41.9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1CF0C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641 (36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4D968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1946E5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D42F4F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</w:t>
            </w:r>
          </w:p>
        </w:tc>
      </w:tr>
      <w:tr w:rsidR="002E10B9" w:rsidRPr="00DA0B67" w14:paraId="42DC327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E53BF8D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iabetes treatmen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DE83C6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162B78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3287E8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38AE6E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2C7CD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61370D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5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</w:p>
        </w:tc>
      </w:tr>
      <w:tr w:rsidR="002E10B9" w:rsidRPr="00DA0B67" w14:paraId="3ABBEEDA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4888A3F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iet onl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2C614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6930 (66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29C210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05 (45.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AABF3A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669 (35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1AEBC3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53 (22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777311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2A3388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009E16C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6C7054C" w14:textId="77777777" w:rsidR="004A5260" w:rsidRPr="00DA0B67" w:rsidRDefault="00DA0B67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OAH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C23283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270 (27.5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BCAF6F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908 (44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471168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408 (51.3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17B219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461 (57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BC4C68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700B14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7A5FE39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DBF721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0A480F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95 (3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1F51A3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513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.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2FC761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0 (8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A4A573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77 (11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0FFFE0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7C0CC0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070483FD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AAD06D" w14:textId="77777777" w:rsidR="004A5260" w:rsidRPr="00DA0B67" w:rsidRDefault="00F13AE6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OAH</w:t>
            </w:r>
            <w:proofErr w:type="spellEnd"/>
            <w:r w:rsidR="004A5260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and insuli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30AC4D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67 (2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F2DF40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9 (3.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0F8541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21 (4.7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1BEC73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81 (8.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EECEF5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2A74B6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1B1EFB7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3484505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Hba1c (mmol/mol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68CAEE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4.97 (5.0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E1F995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5.83 (1.4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D4A268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0.66 (1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0B5AC7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4.00 (17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4A52DE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FDE383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94</w:t>
            </w:r>
          </w:p>
        </w:tc>
      </w:tr>
      <w:tr w:rsidR="002E10B9" w:rsidRPr="00DA0B67" w14:paraId="0C35DBE0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EA185CF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Hba1c (%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597028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.26 (0.4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D49EFC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.26 (0.1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881931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.70 (0.1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DF4D0D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.84 (1.6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3FDA3A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47AF5D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94</w:t>
            </w:r>
          </w:p>
        </w:tc>
      </w:tr>
      <w:tr w:rsidR="002E10B9" w:rsidRPr="00DA0B67" w14:paraId="2D731938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940DEA5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gram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BP(</w:t>
            </w:r>
            <w:proofErr w:type="gramEnd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mHg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AA113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7.16 (17.02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F64654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8.28 (17.6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98ECC0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7.42 (17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6371EC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8.02 (18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BA5D05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336EEC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</w:p>
        </w:tc>
      </w:tr>
      <w:tr w:rsidR="002E10B9" w:rsidRPr="00DA0B67" w14:paraId="3F2983C2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39B336A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gram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BP(</w:t>
            </w:r>
            <w:proofErr w:type="gramEnd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mHg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103A9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8.89 (9.8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DA42E2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9.80 (10.25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E8ABD8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0.20 (10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B966C9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1.40 (10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4D1AB4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AA3F63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3</w:t>
            </w:r>
          </w:p>
        </w:tc>
      </w:tr>
      <w:tr w:rsidR="002E10B9" w:rsidRPr="00DA0B67" w14:paraId="3A0803E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6B072E8" w14:textId="77777777" w:rsidR="004A5260" w:rsidRPr="00DA0B67" w:rsidRDefault="00E62DB5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Anti-hypertensive</w:t>
            </w:r>
            <w:r w:rsidR="004A5260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35086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3862 (65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F90DE6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981 (62.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3B177C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467 (57.7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A4CDD0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030 (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0.0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1C7C67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816495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8</w:t>
            </w:r>
          </w:p>
        </w:tc>
      </w:tr>
      <w:tr w:rsidR="002E10B9" w:rsidRPr="00DA0B67" w14:paraId="6FE65ED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08A33A4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BMI (kg/m2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0EC176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.22 (5.4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C4AE22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.94 (5.7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FD29ED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.99 (5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E23E86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.78 (5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296C85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D91DD5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7</w:t>
            </w:r>
          </w:p>
        </w:tc>
      </w:tr>
      <w:tr w:rsidR="002E10B9" w:rsidRPr="00DA0B67" w14:paraId="41E1D06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3D0B245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Total cholestero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/L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853F76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.13 (1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84616E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.32 (1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3E8C35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.34 (1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9B391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.58 (1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4E95E9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7DF05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9</w:t>
            </w:r>
          </w:p>
        </w:tc>
      </w:tr>
      <w:tr w:rsidR="002E10B9" w:rsidRPr="00DA0B67" w14:paraId="253F73F1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0479A7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LD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/L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9BBAFA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.05 (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.0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04F0F3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.18 (1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407472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.18 (1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641C0B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.33 (1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38C127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FAE1A9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4</w:t>
            </w:r>
          </w:p>
        </w:tc>
      </w:tr>
      <w:tr w:rsidR="002E10B9" w:rsidRPr="00DA0B67" w14:paraId="11361174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E4FB0E8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HDL (</w:t>
            </w: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umol</w:t>
            </w:r>
            <w:proofErr w:type="spellEnd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/)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2426B4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06 (0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1A691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12 (0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53DAF0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12 (0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A718BE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.14 (0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1119C6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BAAC43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8</w:t>
            </w:r>
          </w:p>
        </w:tc>
      </w:tr>
      <w:tr w:rsidR="002E10B9" w:rsidRPr="00DA0B67" w14:paraId="26C2C8E1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2484DB4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Lipid lowering treatment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AD9E5E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565 (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.0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456B8B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887 (36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DFA56B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54 (34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7DCC64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523 (27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BB0578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719E06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</w:p>
        </w:tc>
      </w:tr>
      <w:tr w:rsidR="002E10B9" w:rsidRPr="00DA0B67" w14:paraId="0C5BB59F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9A12413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Macro </w:t>
            </w:r>
            <w:r w:rsidR="00197A9A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albuminuria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F1B98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03 (3.7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5684F7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22 (5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DBD114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76 (5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4D699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18 (6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9D9F0E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8FA7B6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</w:t>
            </w:r>
          </w:p>
        </w:tc>
      </w:tr>
      <w:tr w:rsidR="002E10B9" w:rsidRPr="00DA0B67" w14:paraId="19EE0A94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5533A87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icro albuminuria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F9157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107 (10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2BA9BC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29 (11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BF6F7A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86 (11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C88DF0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11 (14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9E1AD8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1CB93B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6</w:t>
            </w:r>
          </w:p>
        </w:tc>
      </w:tr>
      <w:tr w:rsidR="002E10B9" w:rsidRPr="00DA0B67" w14:paraId="1AB75B1E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C188D5B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eGFR *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4F3C1B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1.41 (24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65C35C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3.90 (25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A88873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5.08 (24.41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2B6F92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2.96 (27.4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08045C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4018E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23</w:t>
            </w:r>
          </w:p>
        </w:tc>
      </w:tr>
      <w:tr w:rsidR="002E10B9" w:rsidRPr="00DA0B67" w14:paraId="59920E05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72F456D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B870A9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27 (11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6AD175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6 (13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9656D6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2 (17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323BC0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46 (16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CF017E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1D1D2D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</w:t>
            </w:r>
          </w:p>
        </w:tc>
      </w:tr>
      <w:tr w:rsidR="002E10B9" w:rsidRPr="00DA0B67" w14:paraId="0C6739E2" w14:textId="77777777" w:rsidTr="00DA0B67">
        <w:trPr>
          <w:trHeight w:val="243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30AB15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20399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237 (15.0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4E447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61 (16.9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A4CD8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17 (17.9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6CFD5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888 (19.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40023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A2E63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</w:t>
            </w:r>
          </w:p>
        </w:tc>
      </w:tr>
      <w:tr w:rsidR="002E10B9" w:rsidRPr="00DA0B67" w14:paraId="3FF840E9" w14:textId="77777777" w:rsidTr="00DA0B67">
        <w:trPr>
          <w:trHeight w:val="243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3B69" w14:textId="77777777" w:rsidR="004A5260" w:rsidRPr="00DA0B67" w:rsidRDefault="004A5260" w:rsidP="004A5260">
            <w:pPr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20B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997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6E2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897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5B2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2D0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0.1</w:t>
            </w:r>
            <w:r w:rsidR="00197A9A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1</w:t>
            </w:r>
          </w:p>
        </w:tc>
      </w:tr>
      <w:tr w:rsidR="002E10B9" w:rsidRPr="00DA0B67" w14:paraId="444F8832" w14:textId="77777777" w:rsidTr="00DA0B67">
        <w:trPr>
          <w:trHeight w:val="243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07C8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550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317 (11.5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D16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34 (14.6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FAF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60 (15.2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E02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10 (16.0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ABA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3F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F7B6AFE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A28B584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 once a week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6C84A2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188 (11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CD121F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60 (13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E10E73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4 (13.3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983AED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623 (14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BD7DB0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2FA82D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655D9B2D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C48523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-2 times per week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347B0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553 (20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A60002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66 (22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FF1A3E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22 (20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293A9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304 (20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BAA29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EFCDAA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784B474A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316EB02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-5 times per week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142878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342 (24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05599F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73 (22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F0139E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59 (21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1644B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351 (20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A5690A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5F8E3E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37226159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AFADB30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4B7C3A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198 (32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D920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86 (27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CB34D2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84 (29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5A310C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217 (28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BC8878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705087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15559B4" w14:textId="77777777" w:rsidTr="00DA0B67">
        <w:trPr>
          <w:trHeight w:val="243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D5BF0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isposable income *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BCE06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87.7 (1788.5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F99D9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48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(1741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1EAED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66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(1699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5A4C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928.0 (2922.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2E3A4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7DCE0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2</w:t>
            </w:r>
          </w:p>
        </w:tc>
      </w:tr>
      <w:tr w:rsidR="002E10B9" w:rsidRPr="00DA0B67" w14:paraId="583F50CD" w14:textId="77777777" w:rsidTr="00DA0B67">
        <w:trPr>
          <w:trHeight w:val="243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179A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Highest education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0DD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DE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A6B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985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5EB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DBD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4</w:t>
            </w:r>
          </w:p>
        </w:tc>
      </w:tr>
      <w:tr w:rsidR="002E10B9" w:rsidRPr="00DA0B67" w14:paraId="630AF41F" w14:textId="77777777" w:rsidTr="00DA0B67">
        <w:trPr>
          <w:trHeight w:val="243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610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624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1419 (39.1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C3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440 (40.1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914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07 (39.2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127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474 (36.4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0A6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9C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33705C4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6443AA1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lastRenderedPageBreak/>
              <w:t>College level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28A058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3781 (43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4022FF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689 (43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2F69AD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29 (44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9F76A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082 (45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598069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441967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5BDA4C10" w14:textId="77777777" w:rsidTr="00DA0B67">
        <w:trPr>
          <w:trHeight w:val="243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E4E734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8675C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567 (17.5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62375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53 (16.9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F2578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74 (16.8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14BC1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227 (18.1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80CDB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5FEB7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BBF6BBB" w14:textId="77777777" w:rsidTr="00DA0B67">
        <w:trPr>
          <w:trHeight w:val="243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F55A" w14:textId="77777777" w:rsidR="004A5260" w:rsidRPr="00DA0B67" w:rsidRDefault="00E62DB5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arital</w:t>
            </w:r>
            <w:r w:rsidR="004A5260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5AF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2E7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736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629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978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A08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</w:p>
        </w:tc>
      </w:tr>
      <w:tr w:rsidR="002E10B9" w:rsidRPr="00DA0B67" w14:paraId="501CCA91" w14:textId="77777777" w:rsidTr="00DA0B67">
        <w:trPr>
          <w:trHeight w:val="243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B51C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B44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563 (55.1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287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495 (51.5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3B5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396 (51.0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31B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766 (48.6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436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B5A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52670AAB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B940306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eparated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845020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337 (16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A6BA25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81 (18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E3F5DF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12 (17.3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00574D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419 (18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C607CA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C9BDC8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765656E4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61118BD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8EEE39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642 (15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F9E55B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55 (17.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84B7EA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30 (19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347EFA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214 (23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9C242C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C885CA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652DF4D8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95050D4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939B35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883 (12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5A2517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96 (12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F1C574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56 (11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D4C8A0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651 (9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58A6A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FFD583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63CA6D3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F16EB98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58F9F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97B3B9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7AA2A8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62D937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D7F3F0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5A2DB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7</w:t>
            </w:r>
          </w:p>
        </w:tc>
      </w:tr>
      <w:tr w:rsidR="002E10B9" w:rsidRPr="00DA0B67" w14:paraId="731D9C9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7CC18DD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Europe except Swede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BE2C03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402 (9.7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4F5917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62 (9.9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BDB647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77 (10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AAB07D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65 (10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E57D9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B32B38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159EA334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20CBA7F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RoW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D5B87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462 (6.2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B5CEE6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79 (7.8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4732122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96 (8.4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6F0036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793 (9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0BEF24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860D37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71204D3F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1E7C33B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33970E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6598 (84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DACDF7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194 (82.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C0542F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825 (81.4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0E64E0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414 (79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4B3B2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729294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097A7A7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F405149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Income quarti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17B50D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2D8EA3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69D72C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14A1F3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39CDE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40F78B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6</w:t>
            </w:r>
          </w:p>
        </w:tc>
      </w:tr>
      <w:tr w:rsidR="002E10B9" w:rsidRPr="00DA0B67" w14:paraId="2813C0C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50785F6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CAB15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744 (22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A63740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02 (24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467562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10 (22.9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B60408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731 (21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6983D4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973BC8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67C904F0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8D6C425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22F87F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342 (25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4802EB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070 (25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48C81A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09 (25.1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D57323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986 (23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52F6C7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761A3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15495A66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CF5CEE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F2CE5F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386 (25.5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7EDD7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955 (23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5603FD6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26 (25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1DD91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195 (24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E1F5FA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4A4E74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E2A0500" w14:textId="77777777" w:rsidTr="00DA0B67">
        <w:trPr>
          <w:trHeight w:val="243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1DB919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52B6D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080 (26.8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3D503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224 (27.0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3C10D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70 (26.5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5F22D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227 (30.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C8229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E3D33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8FDCBE1" w14:textId="77777777" w:rsidTr="00DA0B67">
        <w:trPr>
          <w:trHeight w:val="243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90B1" w14:textId="77777777" w:rsidR="004A5260" w:rsidRPr="00DA0B67" w:rsidRDefault="004A5260" w:rsidP="004A5260">
            <w:pPr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Previous disease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98E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0ED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30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AD7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CBB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715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0D2B1EC8" w14:textId="77777777" w:rsidTr="00DA0B67">
        <w:trPr>
          <w:trHeight w:val="243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5632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A5B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832 (8.7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1AE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02 (8.0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EDB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24 (6.9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BC3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39 (5.2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D80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724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</w:p>
        </w:tc>
      </w:tr>
      <w:tr w:rsidR="002E10B9" w:rsidRPr="00DA0B67" w14:paraId="19DDCC8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A48A457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table angina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FD5749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037 (9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AE6E70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58 (8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738C78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67 (7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84BB91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92 (5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C09B8C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C01531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</w:p>
        </w:tc>
      </w:tr>
      <w:tr w:rsidR="002E10B9" w:rsidRPr="00DA0B67" w14:paraId="5EDE689A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CFB7CAD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Unstable angina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6EAF6C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965 (3.5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F0AFD5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63 (3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3A6283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7 (2.7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86244A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45 (1.9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CF0F07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245125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5</w:t>
            </w:r>
          </w:p>
        </w:tc>
      </w:tr>
      <w:tr w:rsidR="002E10B9" w:rsidRPr="00DA0B67" w14:paraId="11B76071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55FCEAA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78806C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004 (5.4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878006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70 (5.4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EB3D3D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58 (5.5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3D2E54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81 (3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CB3A10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2354C2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4</w:t>
            </w:r>
          </w:p>
        </w:tc>
      </w:tr>
      <w:tr w:rsidR="002E10B9" w:rsidRPr="00DA0B67" w14:paraId="0567A628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2FB9496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Cerebrovascular disease composit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80078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721 (19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2AE638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81 (18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272CC11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79 (16.6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AF8EFE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161 (12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B18CC4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162C68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</w:p>
        </w:tc>
      </w:tr>
      <w:tr w:rsidR="002E10B9" w:rsidRPr="00DA0B67" w14:paraId="0224DE6F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5DEFF8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2CBFA1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622 (4.7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64583D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32 (6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3DFC03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71 (5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9DF158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01 (4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1E49409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B40DB2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</w:p>
        </w:tc>
      </w:tr>
      <w:tr w:rsidR="002E10B9" w:rsidRPr="00DA0B67" w14:paraId="7DBBD866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B760BAF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AAB1DB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037 (7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1A061A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16 (8.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0CF31E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74 (8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7B9B2C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23 (5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A0D141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2C8002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5</w:t>
            </w:r>
          </w:p>
        </w:tc>
      </w:tr>
      <w:tr w:rsidR="002E10B9" w:rsidRPr="00DA0B67" w14:paraId="0C300382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69AC47" w14:textId="77777777" w:rsidR="004A5260" w:rsidRPr="00DA0B67" w:rsidRDefault="00E62DB5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Peripheral</w:t>
            </w:r>
            <w:r w:rsidR="004A5260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 vascular diseas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302F6F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89 (1.6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3C8122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2 (1.7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D6E430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0 (1.7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A0D647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47 (1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ED400A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62A9F5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</w:t>
            </w:r>
            <w:r w:rsidR="00197A9A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</w:p>
        </w:tc>
      </w:tr>
      <w:tr w:rsidR="002E10B9" w:rsidRPr="00DA0B67" w14:paraId="380C11A2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9035477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Amputation of lower extremity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CC229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50 (1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557A7A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6 (1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EC7F03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6 (1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7571E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3 (0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429FCF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9DB95B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2</w:t>
            </w:r>
          </w:p>
        </w:tc>
      </w:tr>
      <w:tr w:rsidR="002E10B9" w:rsidRPr="00DA0B67" w14:paraId="76C0093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20D4081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17067B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87 (0.9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0486D1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9 (1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58DE46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3 (1.1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F7EE24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129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1BADE5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8F0537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2</w:t>
            </w:r>
          </w:p>
        </w:tc>
      </w:tr>
      <w:tr w:rsidR="002E10B9" w:rsidRPr="00DA0B67" w14:paraId="4D78CB33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2DD01B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End stage renal failur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89568E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8 (0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6E688F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 (0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652128C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 (0.2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426F55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 (0.1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5A0207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B0B599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2</w:t>
            </w:r>
          </w:p>
        </w:tc>
      </w:tr>
      <w:tr w:rsidR="002E10B9" w:rsidRPr="00DA0B67" w14:paraId="14F27199" w14:textId="77777777" w:rsidTr="00DA0B67">
        <w:trPr>
          <w:trHeight w:val="243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183919" w14:textId="77777777" w:rsidR="004A5260" w:rsidRPr="00DA0B67" w:rsidRDefault="004A5260" w:rsidP="004A5260">
            <w:pPr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4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53383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6 (0.3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9F8DE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5 (0.4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1402E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 (0.3)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BF467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8 (0.3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FFC74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8DE76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1</w:t>
            </w:r>
          </w:p>
        </w:tc>
      </w:tr>
      <w:tr w:rsidR="002E10B9" w:rsidRPr="00DA0B67" w14:paraId="49D23A1D" w14:textId="77777777" w:rsidTr="00DA0B67">
        <w:trPr>
          <w:trHeight w:val="243"/>
        </w:trPr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9A3" w14:textId="77777777" w:rsidR="004A5260" w:rsidRPr="00DA0B67" w:rsidRDefault="004A5260" w:rsidP="004A5260">
            <w:pPr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b/>
                <w:bCs/>
                <w:color w:val="333333"/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AEB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E21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E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8EF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651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proofErr w:type="spellStart"/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8E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11</w:t>
            </w:r>
          </w:p>
        </w:tc>
      </w:tr>
      <w:tr w:rsidR="002E10B9" w:rsidRPr="00DA0B67" w14:paraId="3D0FB1E2" w14:textId="77777777" w:rsidTr="00DA0B67">
        <w:trPr>
          <w:trHeight w:val="243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AF8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DD2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1143 (74.2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82A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527 (74.7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236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550 (75.6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A96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4819 (82.0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2B8A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136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11299E5C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2805EB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077C18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286 (14.9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D48BBA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190 (13.6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A54AEF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50 (13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DC849C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882 (10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7C2260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E39241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E181441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4ACDE68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6DCEAF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755 (6.8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42FB00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13 (7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04808E0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96 (6.3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2D47C3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65 (4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CADA77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CFD57A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77214296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CDEE30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337627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25 (2.7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EC9E79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60 (3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2C7778E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33 (2.8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94276A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33 (1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CEA6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53C63D0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33AFC77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2046209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D31E2B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47 (1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DD2579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08 (1.2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977645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2 (1.1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452578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23 (0.7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5F550D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1F2AACF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7F9C5BA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F42E8E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AAAE8CF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64 (0.3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B2244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9 (0.3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226211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5 (0.3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BD047C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41 (0.2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05E374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97C133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4CD2F87A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4233295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55858F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36 (0.1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58F5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5 (0.1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4BF172D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 (0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1E8C615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 (0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5A03D7F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080EB62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0EBF643B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4932D0C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7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D33FF3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6 (0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ED2193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 (0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1D1D92E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29A0F99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1 (0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B552C56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D92AB3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337767FB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74D996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8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0CC4B8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 xml:space="preserve">0 </w:t>
            </w:r>
            <w:r w:rsidR="00E62DB5"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(</w:t>
            </w: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8793894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2 (0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D7C5FC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7724EB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2742E05B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BA5D208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  <w:tr w:rsidR="002E10B9" w:rsidRPr="00DA0B67" w14:paraId="2D734041" w14:textId="77777777" w:rsidTr="00DA0B67">
        <w:trPr>
          <w:trHeight w:val="243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6DCD151" w14:textId="77777777" w:rsidR="004A5260" w:rsidRPr="00DA0B67" w:rsidRDefault="004A5260" w:rsidP="004A5260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9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56CEB1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D4433F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3C8A7880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73DA463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2D8344C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B5B0247" w14:textId="77777777" w:rsidR="004A5260" w:rsidRPr="00DA0B67" w:rsidRDefault="004A5260" w:rsidP="00E62DB5">
            <w:pPr>
              <w:jc w:val="right"/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</w:pPr>
            <w:r w:rsidRPr="00DA0B67">
              <w:rPr>
                <w:rFonts w:asciiTheme="minorHAnsi" w:hAnsiTheme="minorHAnsi" w:cstheme="minorHAnsi"/>
                <w:color w:val="333333"/>
                <w:sz w:val="20"/>
                <w:szCs w:val="20"/>
                <w:lang w:val="en-US"/>
              </w:rPr>
              <w:t> </w:t>
            </w:r>
          </w:p>
        </w:tc>
      </w:tr>
    </w:tbl>
    <w:p w14:paraId="3974BBA8" w14:textId="44BE515D" w:rsidR="004A5260" w:rsidRPr="00E62DB5" w:rsidRDefault="004A5260">
      <w:pPr>
        <w:rPr>
          <w:bCs/>
          <w:lang w:val="en-US"/>
        </w:rPr>
      </w:pPr>
      <w:r w:rsidRPr="00E62DB5">
        <w:rPr>
          <w:b/>
          <w:bCs/>
          <w:lang w:val="en-US"/>
        </w:rPr>
        <w:t xml:space="preserve">Legend </w:t>
      </w:r>
      <w:r w:rsidR="00044BB3" w:rsidRPr="00E62DB5">
        <w:rPr>
          <w:b/>
          <w:bCs/>
          <w:lang w:val="en-US"/>
        </w:rPr>
        <w:t xml:space="preserve">Supplementary table </w:t>
      </w:r>
      <w:r w:rsidR="003C0DD4">
        <w:rPr>
          <w:b/>
          <w:bCs/>
          <w:lang w:val="en-US"/>
        </w:rPr>
        <w:t>3</w:t>
      </w:r>
      <w:r w:rsidRPr="00E62DB5">
        <w:rPr>
          <w:lang w:val="en-US"/>
        </w:rPr>
        <w:t xml:space="preserve">: </w:t>
      </w:r>
      <w:r w:rsidRPr="00E62DB5">
        <w:rPr>
          <w:bCs/>
          <w:lang w:val="en-US"/>
        </w:rPr>
        <w:t>Data reported as n (%) or * mean (SD),</w:t>
      </w:r>
      <w:r w:rsidRPr="00E62DB5">
        <w:rPr>
          <w:b/>
          <w:bCs/>
          <w:lang w:val="en-US"/>
        </w:rPr>
        <w:t xml:space="preserve"> SMD: </w:t>
      </w:r>
      <w:r w:rsidRPr="00E62DB5">
        <w:rPr>
          <w:bCs/>
          <w:lang w:val="en-US"/>
        </w:rPr>
        <w:t>Standardized Mean Difference,</w:t>
      </w:r>
      <w:r w:rsidRPr="00E62DB5">
        <w:rPr>
          <w:b/>
          <w:bCs/>
          <w:lang w:val="en-US"/>
        </w:rPr>
        <w:t xml:space="preserve"> </w:t>
      </w:r>
      <w:proofErr w:type="spellStart"/>
      <w:r w:rsidR="00DA0B67">
        <w:rPr>
          <w:b/>
          <w:bCs/>
          <w:lang w:val="en-US"/>
        </w:rPr>
        <w:t>OAH</w:t>
      </w:r>
      <w:proofErr w:type="spellEnd"/>
      <w:r w:rsidR="00DA0B67">
        <w:rPr>
          <w:b/>
          <w:bCs/>
          <w:lang w:val="en-US"/>
        </w:rPr>
        <w:t xml:space="preserve">: </w:t>
      </w:r>
      <w:r w:rsidR="00DA0B67">
        <w:rPr>
          <w:lang w:val="en-US"/>
        </w:rPr>
        <w:t xml:space="preserve">Oral antihyperglycemic agent, </w:t>
      </w:r>
      <w:r w:rsidR="00DA0B67">
        <w:rPr>
          <w:b/>
          <w:bCs/>
          <w:lang w:val="en-US"/>
        </w:rPr>
        <w:t xml:space="preserve">SBP: </w:t>
      </w:r>
      <w:r w:rsidR="00DA0B67">
        <w:rPr>
          <w:lang w:val="en-US"/>
        </w:rPr>
        <w:t xml:space="preserve">Systolic blood pressure, </w:t>
      </w:r>
      <w:r w:rsidR="00DA0B67" w:rsidRPr="00DA0B67">
        <w:rPr>
          <w:b/>
          <w:bCs/>
          <w:lang w:val="en-US"/>
        </w:rPr>
        <w:t>DBP</w:t>
      </w:r>
      <w:r w:rsidR="00DA0B67">
        <w:rPr>
          <w:lang w:val="en-US"/>
        </w:rPr>
        <w:t>: Diastolic blood pressure</w:t>
      </w:r>
      <w:r w:rsidR="00DA0B67" w:rsidRPr="00E62DB5">
        <w:rPr>
          <w:b/>
          <w:bCs/>
          <w:lang w:val="en-US"/>
        </w:rPr>
        <w:t xml:space="preserve"> </w:t>
      </w:r>
      <w:r w:rsidRPr="00E62DB5">
        <w:rPr>
          <w:b/>
          <w:bCs/>
          <w:lang w:val="en-US"/>
        </w:rPr>
        <w:t xml:space="preserve">BMI: </w:t>
      </w:r>
      <w:r w:rsidRPr="00E62DB5">
        <w:rPr>
          <w:bCs/>
          <w:lang w:val="en-US"/>
        </w:rPr>
        <w:t>Body Mass Index,</w:t>
      </w:r>
      <w:r w:rsidRPr="00E62DB5">
        <w:rPr>
          <w:b/>
          <w:bCs/>
          <w:lang w:val="en-US"/>
        </w:rPr>
        <w:t xml:space="preserve"> HDL: </w:t>
      </w:r>
      <w:r w:rsidRPr="00E62DB5">
        <w:rPr>
          <w:bCs/>
          <w:lang w:val="en-US"/>
        </w:rPr>
        <w:t>High Density Lipoprotein,</w:t>
      </w:r>
      <w:r w:rsidRPr="00E62DB5">
        <w:rPr>
          <w:b/>
          <w:bCs/>
          <w:lang w:val="en-US"/>
        </w:rPr>
        <w:t xml:space="preserve"> LDL: </w:t>
      </w:r>
      <w:r w:rsidRPr="00E62DB5">
        <w:rPr>
          <w:bCs/>
          <w:lang w:val="en-US"/>
        </w:rPr>
        <w:t xml:space="preserve">Low Density Lipoprotein, </w:t>
      </w:r>
      <w:r w:rsidRPr="00E62DB5">
        <w:rPr>
          <w:b/>
          <w:lang w:val="en-US"/>
        </w:rPr>
        <w:t>e</w:t>
      </w:r>
      <w:r w:rsidRPr="00E62DB5">
        <w:rPr>
          <w:b/>
          <w:bCs/>
          <w:lang w:val="en-US"/>
        </w:rPr>
        <w:t xml:space="preserve">GFR: </w:t>
      </w:r>
      <w:r w:rsidRPr="00E62DB5">
        <w:rPr>
          <w:lang w:val="en-US"/>
        </w:rPr>
        <w:t xml:space="preserve">Estimated </w:t>
      </w:r>
      <w:r w:rsidRPr="00E62DB5">
        <w:rPr>
          <w:bCs/>
          <w:lang w:val="en-US"/>
        </w:rPr>
        <w:t xml:space="preserve">Glomerular Filtration Rate, </w:t>
      </w:r>
      <w:proofErr w:type="spellStart"/>
      <w:r w:rsidRPr="00E62DB5">
        <w:rPr>
          <w:b/>
          <w:lang w:val="en-US"/>
        </w:rPr>
        <w:t>R</w:t>
      </w:r>
      <w:r w:rsidR="002E10B9" w:rsidRPr="00E62DB5">
        <w:rPr>
          <w:b/>
          <w:lang w:val="en-US"/>
        </w:rPr>
        <w:t>o</w:t>
      </w:r>
      <w:r w:rsidRPr="00E62DB5">
        <w:rPr>
          <w:b/>
          <w:lang w:val="en-US"/>
        </w:rPr>
        <w:t>W</w:t>
      </w:r>
      <w:proofErr w:type="spellEnd"/>
      <w:r w:rsidRPr="00E62DB5">
        <w:rPr>
          <w:b/>
          <w:lang w:val="en-US"/>
        </w:rPr>
        <w:t>:</w:t>
      </w:r>
      <w:r w:rsidRPr="00E62DB5">
        <w:rPr>
          <w:bCs/>
          <w:lang w:val="en-US"/>
        </w:rPr>
        <w:t xml:space="preserve"> Rest of World</w:t>
      </w:r>
    </w:p>
    <w:p w14:paraId="4E4FDECB" w14:textId="77777777" w:rsidR="00044BB3" w:rsidRPr="00E62DB5" w:rsidRDefault="00044BB3">
      <w:pPr>
        <w:rPr>
          <w:bCs/>
          <w:lang w:val="en-US"/>
        </w:rPr>
      </w:pPr>
    </w:p>
    <w:p w14:paraId="6922E584" w14:textId="77777777" w:rsidR="00044BB3" w:rsidRPr="00E62DB5" w:rsidRDefault="00044BB3">
      <w:pPr>
        <w:rPr>
          <w:lang w:val="en-US"/>
        </w:rPr>
        <w:sectPr w:rsidR="00044BB3" w:rsidRPr="00E62DB5" w:rsidSect="00AD62F5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CBD5A3" w14:textId="77777777" w:rsidR="00044BB3" w:rsidRPr="00E62DB5" w:rsidRDefault="00044BB3">
      <w:pPr>
        <w:rPr>
          <w:lang w:val="en-US"/>
        </w:rPr>
      </w:pPr>
    </w:p>
    <w:sectPr w:rsidR="00044BB3" w:rsidRPr="00E62DB5" w:rsidSect="00AD62F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ADC"/>
    <w:rsid w:val="00044BB3"/>
    <w:rsid w:val="00075B81"/>
    <w:rsid w:val="00197A9A"/>
    <w:rsid w:val="00233E87"/>
    <w:rsid w:val="002E10B9"/>
    <w:rsid w:val="003A5A30"/>
    <w:rsid w:val="003C0DD4"/>
    <w:rsid w:val="004A5260"/>
    <w:rsid w:val="005B52A9"/>
    <w:rsid w:val="00657F29"/>
    <w:rsid w:val="006A1495"/>
    <w:rsid w:val="006B3C38"/>
    <w:rsid w:val="00734A4A"/>
    <w:rsid w:val="0083190A"/>
    <w:rsid w:val="00AD62F5"/>
    <w:rsid w:val="00B255A2"/>
    <w:rsid w:val="00B65D1C"/>
    <w:rsid w:val="00B95E62"/>
    <w:rsid w:val="00C062F5"/>
    <w:rsid w:val="00C5597B"/>
    <w:rsid w:val="00D42F4F"/>
    <w:rsid w:val="00DA0B67"/>
    <w:rsid w:val="00DE1ADC"/>
    <w:rsid w:val="00E62DB5"/>
    <w:rsid w:val="00F1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5A51B"/>
  <w14:defaultImageDpi w14:val="32767"/>
  <w15:chartTrackingRefBased/>
  <w15:docId w15:val="{88CC2E6C-2347-6943-BD88-B663D3B8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BB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4A5260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A5260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3C0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04</Words>
  <Characters>10622</Characters>
  <Application>Microsoft Office Word</Application>
  <DocSecurity>0</DocSecurity>
  <Lines>88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drún Thurídur Höskuldsdóttir</cp:lastModifiedBy>
  <cp:revision>2</cp:revision>
  <dcterms:created xsi:type="dcterms:W3CDTF">2022-04-05T20:30:00Z</dcterms:created>
  <dcterms:modified xsi:type="dcterms:W3CDTF">2022-04-05T20:30:00Z</dcterms:modified>
</cp:coreProperties>
</file>